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AFE8C" w14:textId="77777777" w:rsidR="00041CEB" w:rsidRPr="000E59C2" w:rsidRDefault="00041CEB" w:rsidP="00041CEB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  <w:highlight w:val="white"/>
        </w:rPr>
        <w:t>Supporting</w:t>
      </w:r>
      <w:r w:rsidRPr="000E59C2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  <w:highlight w:val="white"/>
        </w:rPr>
        <w:t>information</w:t>
      </w:r>
      <w:r w:rsidRPr="000E59C2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  <w:highlight w:val="white"/>
        </w:rPr>
        <w:t>1</w:t>
      </w:r>
      <w:r w:rsidRPr="000E59C2">
        <w:rPr>
          <w:b/>
          <w:bCs/>
          <w:color w:val="000000" w:themeColor="text1"/>
        </w:rPr>
        <w:t xml:space="preserve"> (</w:t>
      </w:r>
      <w:r>
        <w:rPr>
          <w:b/>
          <w:bCs/>
          <w:color w:val="000000" w:themeColor="text1"/>
          <w:highlight w:val="white"/>
        </w:rPr>
        <w:t>S1</w:t>
      </w:r>
      <w:r w:rsidRPr="000E59C2">
        <w:rPr>
          <w:b/>
          <w:bCs/>
          <w:color w:val="000000" w:themeColor="text1"/>
        </w:rPr>
        <w:t xml:space="preserve">): </w:t>
      </w:r>
      <w:r w:rsidRPr="003A234A">
        <w:rPr>
          <w:b/>
          <w:bCs/>
          <w:color w:val="000000" w:themeColor="text1"/>
          <w:highlight w:val="white"/>
        </w:rPr>
        <w:t>Survey</w:t>
      </w:r>
      <w:r w:rsidRPr="000E59C2">
        <w:rPr>
          <w:b/>
          <w:bCs/>
          <w:color w:val="000000" w:themeColor="text1"/>
        </w:rPr>
        <w:t xml:space="preserve"> </w:t>
      </w:r>
      <w:r w:rsidRPr="003A234A">
        <w:rPr>
          <w:b/>
          <w:bCs/>
          <w:color w:val="000000" w:themeColor="text1"/>
          <w:highlight w:val="white"/>
        </w:rPr>
        <w:t>Instrument</w:t>
      </w:r>
    </w:p>
    <w:p w14:paraId="6C13F754" w14:textId="77777777" w:rsidR="00041CEB" w:rsidRPr="000E59C2" w:rsidRDefault="00041CEB" w:rsidP="00041CEB">
      <w:pPr>
        <w:rPr>
          <w:b/>
          <w:bCs/>
          <w:color w:val="404040" w:themeColor="text1" w:themeTint="BF"/>
          <w:sz w:val="18"/>
          <w:szCs w:val="18"/>
        </w:rPr>
      </w:pPr>
    </w:p>
    <w:p w14:paraId="550453BD" w14:textId="77777777" w:rsidR="00041CEB" w:rsidRPr="000E59C2" w:rsidRDefault="00041CEB" w:rsidP="00041CEB">
      <w:pPr>
        <w:keepNext/>
      </w:pPr>
      <w:r w:rsidRPr="00A84618">
        <w:t>Which</w:t>
      </w:r>
      <w:r w:rsidRPr="000E59C2">
        <w:t xml:space="preserve"> </w:t>
      </w:r>
      <w:r w:rsidRPr="00A84618">
        <w:t>of</w:t>
      </w:r>
      <w:r w:rsidRPr="000E59C2">
        <w:t xml:space="preserve"> </w:t>
      </w:r>
      <w:r w:rsidRPr="00A84618">
        <w:t>the</w:t>
      </w:r>
      <w:r w:rsidRPr="000E59C2">
        <w:t xml:space="preserve"> </w:t>
      </w:r>
      <w:r w:rsidRPr="00A84618">
        <w:t>following</w:t>
      </w:r>
      <w:r w:rsidRPr="000E59C2">
        <w:t xml:space="preserve"> </w:t>
      </w:r>
      <w:r w:rsidRPr="00A84618">
        <w:t>best</w:t>
      </w:r>
      <w:r w:rsidRPr="000E59C2">
        <w:t xml:space="preserve"> </w:t>
      </w:r>
      <w:r w:rsidRPr="00A84618">
        <w:t>describes</w:t>
      </w:r>
      <w:r w:rsidRPr="000E59C2">
        <w:t xml:space="preserve"> </w:t>
      </w:r>
      <w:r w:rsidRPr="00A84618">
        <w:t>you</w:t>
      </w:r>
      <w:r w:rsidRPr="000E59C2">
        <w:t xml:space="preserve">? </w:t>
      </w:r>
      <w:r w:rsidRPr="00A84618">
        <w:t>Check</w:t>
      </w:r>
      <w:r w:rsidRPr="000E59C2">
        <w:t xml:space="preserve"> </w:t>
      </w:r>
      <w:r w:rsidRPr="00A84618">
        <w:t>all</w:t>
      </w:r>
      <w:r w:rsidRPr="000E59C2">
        <w:t xml:space="preserve"> </w:t>
      </w:r>
      <w:r w:rsidRPr="00A84618">
        <w:t>that</w:t>
      </w:r>
      <w:r w:rsidRPr="000E59C2">
        <w:t xml:space="preserve"> </w:t>
      </w:r>
      <w:r w:rsidRPr="00A84618">
        <w:t>apply</w:t>
      </w:r>
      <w:r w:rsidRPr="000E59C2">
        <w:t>:</w:t>
      </w:r>
    </w:p>
    <w:p w14:paraId="220D6E2D" w14:textId="77777777" w:rsidR="00041CEB" w:rsidRPr="000E59C2" w:rsidRDefault="00041CEB" w:rsidP="00041CEB">
      <w:pPr>
        <w:pStyle w:val="ListParagraph"/>
        <w:keepNext/>
        <w:numPr>
          <w:ilvl w:val="0"/>
          <w:numId w:val="21"/>
        </w:numPr>
      </w:pPr>
      <w:r w:rsidRPr="00A84618">
        <w:t>Currently</w:t>
      </w:r>
      <w:r w:rsidRPr="000E59C2">
        <w:t xml:space="preserve"> </w:t>
      </w:r>
      <w:r w:rsidRPr="00A84618">
        <w:t>living</w:t>
      </w:r>
      <w:r w:rsidRPr="000E59C2">
        <w:t>/</w:t>
      </w:r>
      <w:r w:rsidRPr="00A84618">
        <w:t>previously</w:t>
      </w:r>
      <w:r w:rsidRPr="000E59C2">
        <w:t xml:space="preserve"> </w:t>
      </w:r>
      <w:r w:rsidRPr="00A84618">
        <w:t>lived</w:t>
      </w:r>
      <w:r w:rsidRPr="000E59C2">
        <w:t xml:space="preserve"> </w:t>
      </w:r>
      <w:r w:rsidRPr="00A84618">
        <w:t>in</w:t>
      </w:r>
      <w:r w:rsidRPr="000E59C2">
        <w:t xml:space="preserve"> </w:t>
      </w:r>
      <w:proofErr w:type="gramStart"/>
      <w:r w:rsidRPr="00A84618">
        <w:t>Greenland</w:t>
      </w:r>
      <w:proofErr w:type="gramEnd"/>
      <w:r w:rsidRPr="000E59C2">
        <w:t xml:space="preserve"> </w:t>
      </w:r>
    </w:p>
    <w:p w14:paraId="78487921" w14:textId="77777777" w:rsidR="00041CEB" w:rsidRPr="000E59C2" w:rsidRDefault="00041CEB" w:rsidP="00041CEB">
      <w:pPr>
        <w:pStyle w:val="ListParagraph"/>
        <w:keepNext/>
        <w:numPr>
          <w:ilvl w:val="0"/>
          <w:numId w:val="21"/>
        </w:numPr>
      </w:pPr>
      <w:r w:rsidRPr="00A84618">
        <w:t>Visited</w:t>
      </w:r>
      <w:r w:rsidRPr="000E59C2">
        <w:t xml:space="preserve"> </w:t>
      </w:r>
      <w:r w:rsidRPr="00A84618">
        <w:t>Greenland</w:t>
      </w:r>
      <w:r w:rsidRPr="000E59C2">
        <w:t xml:space="preserve"> </w:t>
      </w:r>
      <w:r w:rsidRPr="00A84618">
        <w:t>for</w:t>
      </w:r>
      <w:r w:rsidRPr="000E59C2">
        <w:t xml:space="preserve"> </w:t>
      </w:r>
      <w:r w:rsidRPr="00A84618">
        <w:t>personal</w:t>
      </w:r>
      <w:r w:rsidRPr="000E59C2">
        <w:t xml:space="preserve"> </w:t>
      </w:r>
      <w:proofErr w:type="gramStart"/>
      <w:r w:rsidRPr="00A84618">
        <w:t>reasons</w:t>
      </w:r>
      <w:proofErr w:type="gramEnd"/>
      <w:r w:rsidRPr="000E59C2">
        <w:t xml:space="preserve"> </w:t>
      </w:r>
    </w:p>
    <w:p w14:paraId="0F5BDD74" w14:textId="77777777" w:rsidR="00041CEB" w:rsidRPr="000E59C2" w:rsidRDefault="00041CEB" w:rsidP="00041CEB">
      <w:pPr>
        <w:pStyle w:val="ListParagraph"/>
        <w:keepNext/>
        <w:numPr>
          <w:ilvl w:val="0"/>
          <w:numId w:val="21"/>
        </w:numPr>
      </w:pPr>
      <w:r w:rsidRPr="00A84618">
        <w:t>Visited</w:t>
      </w:r>
      <w:r w:rsidRPr="000E59C2">
        <w:t xml:space="preserve"> </w:t>
      </w:r>
      <w:r w:rsidRPr="00A84618">
        <w:t>Greenland</w:t>
      </w:r>
      <w:r w:rsidRPr="000E59C2">
        <w:t xml:space="preserve"> </w:t>
      </w:r>
      <w:r w:rsidRPr="00A84618">
        <w:t>for</w:t>
      </w:r>
      <w:r w:rsidRPr="000E59C2">
        <w:t xml:space="preserve"> </w:t>
      </w:r>
      <w:proofErr w:type="gramStart"/>
      <w:r w:rsidRPr="00A84618">
        <w:t>professional</w:t>
      </w:r>
      <w:proofErr w:type="gramEnd"/>
      <w:r w:rsidRPr="000E59C2">
        <w:t xml:space="preserve"> </w:t>
      </w:r>
    </w:p>
    <w:p w14:paraId="524B655C" w14:textId="77777777" w:rsidR="00041CEB" w:rsidRPr="000E59C2" w:rsidRDefault="00041CEB" w:rsidP="00041CEB">
      <w:pPr>
        <w:pStyle w:val="ListParagraph"/>
        <w:keepNext/>
        <w:numPr>
          <w:ilvl w:val="0"/>
          <w:numId w:val="21"/>
        </w:numPr>
      </w:pPr>
      <w:r w:rsidRPr="00A84618">
        <w:t>Have</w:t>
      </w:r>
      <w:r w:rsidRPr="000E59C2">
        <w:t xml:space="preserve"> </w:t>
      </w:r>
      <w:r w:rsidRPr="00A84618">
        <w:t>never</w:t>
      </w:r>
      <w:r w:rsidRPr="000E59C2">
        <w:t xml:space="preserve"> </w:t>
      </w:r>
      <w:r w:rsidRPr="00A84618">
        <w:t>been</w:t>
      </w:r>
      <w:r w:rsidRPr="000E59C2">
        <w:t xml:space="preserve"> </w:t>
      </w:r>
      <w:r w:rsidRPr="00A84618">
        <w:t>to</w:t>
      </w:r>
      <w:r w:rsidRPr="000E59C2">
        <w:t xml:space="preserve"> </w:t>
      </w:r>
      <w:proofErr w:type="gramStart"/>
      <w:r w:rsidRPr="00A84618">
        <w:t>Greenland</w:t>
      </w:r>
      <w:proofErr w:type="gramEnd"/>
      <w:r w:rsidRPr="000E59C2">
        <w:t xml:space="preserve">  </w:t>
      </w:r>
    </w:p>
    <w:p w14:paraId="317C596F" w14:textId="77777777" w:rsidR="00041CEB" w:rsidRPr="000E59C2" w:rsidRDefault="00041CEB" w:rsidP="00041CEB">
      <w:pPr>
        <w:pStyle w:val="ListParagraph"/>
        <w:keepNext/>
        <w:numPr>
          <w:ilvl w:val="0"/>
          <w:numId w:val="21"/>
        </w:numPr>
      </w:pPr>
      <w:r w:rsidRPr="00A84618">
        <w:t>Other</w:t>
      </w:r>
      <w:r w:rsidRPr="000E59C2">
        <w:t xml:space="preserve"> </w:t>
      </w:r>
      <w:r w:rsidRPr="00A84618">
        <w:t>relationship</w:t>
      </w:r>
      <w:r w:rsidRPr="000E59C2">
        <w:t xml:space="preserve"> </w:t>
      </w:r>
      <w:r w:rsidRPr="00A84618">
        <w:t>to</w:t>
      </w:r>
      <w:r w:rsidRPr="000E59C2">
        <w:t xml:space="preserve"> </w:t>
      </w:r>
      <w:r w:rsidRPr="00A84618">
        <w:t>Greenland</w:t>
      </w:r>
      <w:r w:rsidRPr="000E59C2">
        <w:t xml:space="preserve"> (</w:t>
      </w:r>
      <w:r w:rsidRPr="00A84618">
        <w:t>please</w:t>
      </w:r>
      <w:r w:rsidRPr="000E59C2">
        <w:t xml:space="preserve"> </w:t>
      </w:r>
      <w:r w:rsidRPr="00A84618">
        <w:t>describe</w:t>
      </w:r>
      <w:r w:rsidRPr="000E59C2">
        <w:t xml:space="preserve">):  </w:t>
      </w:r>
    </w:p>
    <w:p w14:paraId="0A7FB717" w14:textId="77777777" w:rsidR="00041CEB" w:rsidRPr="000E59C2" w:rsidRDefault="00041CEB" w:rsidP="00041CEB">
      <w:pPr>
        <w:pStyle w:val="ListParagraph"/>
        <w:keepNext/>
        <w:ind w:left="360"/>
        <w:contextualSpacing w:val="0"/>
      </w:pPr>
    </w:p>
    <w:p w14:paraId="609FB6EF" w14:textId="77777777" w:rsidR="00041CEB" w:rsidRPr="000E59C2" w:rsidRDefault="00041CEB" w:rsidP="00041CEB">
      <w:pPr>
        <w:keepNext/>
      </w:pPr>
      <w:r w:rsidRPr="00A84618">
        <w:t>What</w:t>
      </w:r>
      <w:r w:rsidRPr="000E59C2">
        <w:t xml:space="preserve"> </w:t>
      </w:r>
      <w:r w:rsidRPr="00A84618">
        <w:t>words</w:t>
      </w:r>
      <w:r w:rsidRPr="000E59C2">
        <w:t xml:space="preserve"> </w:t>
      </w:r>
      <w:r w:rsidRPr="00A84618">
        <w:t>would</w:t>
      </w:r>
      <w:r w:rsidRPr="000E59C2">
        <w:t xml:space="preserve"> </w:t>
      </w:r>
      <w:r w:rsidRPr="00A84618">
        <w:t>you</w:t>
      </w:r>
      <w:r w:rsidRPr="000E59C2">
        <w:t xml:space="preserve"> </w:t>
      </w:r>
      <w:r w:rsidRPr="00A84618">
        <w:t>use</w:t>
      </w:r>
      <w:r w:rsidRPr="000E59C2">
        <w:t xml:space="preserve"> </w:t>
      </w:r>
      <w:r w:rsidRPr="00A84618">
        <w:t>to</w:t>
      </w:r>
      <w:r w:rsidRPr="000E59C2">
        <w:t xml:space="preserve"> </w:t>
      </w:r>
      <w:r w:rsidRPr="00A84618">
        <w:t>describe</w:t>
      </w:r>
      <w:r w:rsidRPr="000E59C2">
        <w:t xml:space="preserve"> </w:t>
      </w:r>
      <w:r w:rsidRPr="00A84618">
        <w:t>Greenland</w:t>
      </w:r>
      <w:r w:rsidRPr="000E59C2">
        <w:t>?</w:t>
      </w:r>
    </w:p>
    <w:p w14:paraId="6A39D6E6" w14:textId="77777777" w:rsidR="00041CEB" w:rsidRPr="000E59C2" w:rsidRDefault="00041CEB" w:rsidP="00041CEB">
      <w:pPr>
        <w:keepNext/>
      </w:pPr>
    </w:p>
    <w:p w14:paraId="47F61ADC" w14:textId="77777777" w:rsidR="00041CEB" w:rsidRPr="000E59C2" w:rsidRDefault="00041CEB" w:rsidP="00041CEB">
      <w:pPr>
        <w:keepNext/>
      </w:pPr>
      <w:r w:rsidRPr="00A84618">
        <w:t>In</w:t>
      </w:r>
      <w:r w:rsidRPr="000E59C2">
        <w:t xml:space="preserve"> </w:t>
      </w:r>
      <w:r w:rsidRPr="00A84618">
        <w:t>no</w:t>
      </w:r>
      <w:r w:rsidRPr="000E59C2">
        <w:t xml:space="preserve"> </w:t>
      </w:r>
      <w:r w:rsidRPr="00A84618">
        <w:t>more</w:t>
      </w:r>
      <w:r w:rsidRPr="000E59C2">
        <w:t xml:space="preserve"> </w:t>
      </w:r>
      <w:r w:rsidRPr="00A84618">
        <w:t>than</w:t>
      </w:r>
      <w:r w:rsidRPr="000E59C2">
        <w:t xml:space="preserve"> </w:t>
      </w:r>
      <w:r w:rsidRPr="00A84618">
        <w:t>two</w:t>
      </w:r>
      <w:r w:rsidRPr="000E59C2">
        <w:t xml:space="preserve"> </w:t>
      </w:r>
      <w:r w:rsidRPr="00A84618">
        <w:t>sentences</w:t>
      </w:r>
      <w:r w:rsidRPr="000E59C2">
        <w:t xml:space="preserve">, </w:t>
      </w:r>
      <w:r w:rsidRPr="00A84618">
        <w:t>how</w:t>
      </w:r>
      <w:r w:rsidRPr="000E59C2">
        <w:t xml:space="preserve"> </w:t>
      </w:r>
      <w:r w:rsidRPr="00A84618">
        <w:t>do</w:t>
      </w:r>
      <w:r w:rsidRPr="000E59C2">
        <w:t xml:space="preserve"> </w:t>
      </w:r>
      <w:r w:rsidRPr="00A84618">
        <w:t>you</w:t>
      </w:r>
      <w:r w:rsidRPr="000E59C2">
        <w:t xml:space="preserve"> </w:t>
      </w:r>
      <w:r w:rsidRPr="00A84618">
        <w:t>personally</w:t>
      </w:r>
      <w:r w:rsidRPr="000E59C2">
        <w:t xml:space="preserve"> </w:t>
      </w:r>
      <w:r w:rsidRPr="00A84618">
        <w:t>feel</w:t>
      </w:r>
      <w:r w:rsidRPr="000E59C2">
        <w:t xml:space="preserve"> </w:t>
      </w:r>
      <w:r w:rsidRPr="00A84618">
        <w:t>about</w:t>
      </w:r>
      <w:r w:rsidRPr="000E59C2">
        <w:t xml:space="preserve"> </w:t>
      </w:r>
      <w:r w:rsidRPr="00A84618">
        <w:t>Greenland</w:t>
      </w:r>
      <w:r w:rsidRPr="000E59C2">
        <w:t>?</w:t>
      </w:r>
    </w:p>
    <w:p w14:paraId="47713394" w14:textId="77777777" w:rsidR="00041CEB" w:rsidRPr="000E59C2" w:rsidRDefault="00041CEB" w:rsidP="00041CEB">
      <w:pPr>
        <w:keepNext/>
      </w:pPr>
    </w:p>
    <w:p w14:paraId="5CD47D72" w14:textId="77777777" w:rsidR="00041CEB" w:rsidRPr="000E59C2" w:rsidRDefault="00041CEB" w:rsidP="00041CEB">
      <w:pPr>
        <w:keepNext/>
      </w:pPr>
      <w:r w:rsidRPr="00A84618">
        <w:t>What</w:t>
      </w:r>
      <w:r w:rsidRPr="000E59C2">
        <w:t xml:space="preserve"> </w:t>
      </w:r>
      <w:r w:rsidRPr="00A84618">
        <w:t>is</w:t>
      </w:r>
      <w:r w:rsidRPr="000E59C2">
        <w:t xml:space="preserve"> </w:t>
      </w:r>
      <w:r w:rsidRPr="00A84618">
        <w:t>your</w:t>
      </w:r>
      <w:r w:rsidRPr="000E59C2">
        <w:t xml:space="preserve"> </w:t>
      </w:r>
      <w:r w:rsidRPr="00A84618">
        <w:t>age</w:t>
      </w:r>
      <w:r w:rsidRPr="000E59C2">
        <w:t>?</w:t>
      </w:r>
    </w:p>
    <w:p w14:paraId="5EDD5F98" w14:textId="77777777" w:rsidR="00041CEB" w:rsidRPr="000E59C2" w:rsidRDefault="00041CEB" w:rsidP="00041CEB">
      <w:pPr>
        <w:pStyle w:val="ListParagraph"/>
        <w:keepNext/>
        <w:numPr>
          <w:ilvl w:val="0"/>
          <w:numId w:val="20"/>
        </w:numPr>
      </w:pPr>
      <w:r w:rsidRPr="000E59C2">
        <w:t>&lt;</w:t>
      </w:r>
      <w:r w:rsidRPr="00A84618">
        <w:t>20</w:t>
      </w:r>
      <w:r w:rsidRPr="000E59C2">
        <w:t xml:space="preserve"> </w:t>
      </w:r>
      <w:r w:rsidRPr="00A84618">
        <w:t>years</w:t>
      </w:r>
      <w:r w:rsidRPr="000E59C2">
        <w:t xml:space="preserve"> </w:t>
      </w:r>
      <w:r w:rsidRPr="00A84618">
        <w:t>old</w:t>
      </w:r>
    </w:p>
    <w:p w14:paraId="6DA93A9C" w14:textId="77777777" w:rsidR="00041CEB" w:rsidRPr="000E59C2" w:rsidRDefault="00041CEB" w:rsidP="00041CEB">
      <w:pPr>
        <w:pStyle w:val="ListParagraph"/>
        <w:keepNext/>
        <w:numPr>
          <w:ilvl w:val="0"/>
          <w:numId w:val="20"/>
        </w:numPr>
      </w:pPr>
      <w:r w:rsidRPr="00A84618">
        <w:t>20</w:t>
      </w:r>
      <w:r w:rsidRPr="000E59C2">
        <w:t>-</w:t>
      </w:r>
      <w:r w:rsidRPr="00A84618">
        <w:t>29</w:t>
      </w:r>
      <w:r w:rsidRPr="000E59C2">
        <w:t xml:space="preserve"> </w:t>
      </w:r>
    </w:p>
    <w:p w14:paraId="103A5E32" w14:textId="77777777" w:rsidR="00041CEB" w:rsidRPr="000E59C2" w:rsidRDefault="00041CEB" w:rsidP="00041CEB">
      <w:pPr>
        <w:pStyle w:val="ListParagraph"/>
        <w:keepNext/>
        <w:numPr>
          <w:ilvl w:val="0"/>
          <w:numId w:val="20"/>
        </w:numPr>
      </w:pPr>
      <w:r w:rsidRPr="00A84618">
        <w:t>30</w:t>
      </w:r>
      <w:r w:rsidRPr="000E59C2">
        <w:t>-</w:t>
      </w:r>
      <w:r w:rsidRPr="00A84618">
        <w:t>39</w:t>
      </w:r>
      <w:r w:rsidRPr="000E59C2">
        <w:t xml:space="preserve"> </w:t>
      </w:r>
    </w:p>
    <w:p w14:paraId="2A3C70D1" w14:textId="77777777" w:rsidR="00041CEB" w:rsidRPr="000E59C2" w:rsidRDefault="00041CEB" w:rsidP="00041CEB">
      <w:pPr>
        <w:pStyle w:val="ListParagraph"/>
        <w:keepNext/>
        <w:numPr>
          <w:ilvl w:val="0"/>
          <w:numId w:val="20"/>
        </w:numPr>
      </w:pPr>
      <w:r w:rsidRPr="00A84618">
        <w:t>40</w:t>
      </w:r>
      <w:r w:rsidRPr="000E59C2">
        <w:t>-</w:t>
      </w:r>
      <w:r w:rsidRPr="00A84618">
        <w:t>49</w:t>
      </w:r>
      <w:r w:rsidRPr="000E59C2">
        <w:t xml:space="preserve">  </w:t>
      </w:r>
    </w:p>
    <w:p w14:paraId="6BC0D4CB" w14:textId="77777777" w:rsidR="00041CEB" w:rsidRPr="000E59C2" w:rsidRDefault="00041CEB" w:rsidP="00041CEB">
      <w:pPr>
        <w:pStyle w:val="ListParagraph"/>
        <w:keepNext/>
        <w:numPr>
          <w:ilvl w:val="0"/>
          <w:numId w:val="20"/>
        </w:numPr>
      </w:pPr>
      <w:r w:rsidRPr="00A84618">
        <w:t>50</w:t>
      </w:r>
      <w:r w:rsidRPr="000E59C2">
        <w:t>-</w:t>
      </w:r>
      <w:r w:rsidRPr="00A84618">
        <w:t>59</w:t>
      </w:r>
      <w:r w:rsidRPr="000E59C2">
        <w:t xml:space="preserve">  </w:t>
      </w:r>
    </w:p>
    <w:p w14:paraId="5FB06BE7" w14:textId="77777777" w:rsidR="00041CEB" w:rsidRPr="000E59C2" w:rsidRDefault="00041CEB" w:rsidP="00041CEB">
      <w:pPr>
        <w:pStyle w:val="ListParagraph"/>
        <w:keepNext/>
        <w:numPr>
          <w:ilvl w:val="0"/>
          <w:numId w:val="20"/>
        </w:numPr>
      </w:pPr>
      <w:r w:rsidRPr="00A84618">
        <w:t>60</w:t>
      </w:r>
      <w:r w:rsidRPr="000E59C2">
        <w:t>-</w:t>
      </w:r>
      <w:r w:rsidRPr="00A84618">
        <w:t>69</w:t>
      </w:r>
      <w:r w:rsidRPr="000E59C2">
        <w:t xml:space="preserve">  </w:t>
      </w:r>
    </w:p>
    <w:p w14:paraId="0E285603" w14:textId="77777777" w:rsidR="00041CEB" w:rsidRPr="000E59C2" w:rsidRDefault="00041CEB" w:rsidP="00041CEB">
      <w:pPr>
        <w:pStyle w:val="ListParagraph"/>
        <w:keepNext/>
        <w:numPr>
          <w:ilvl w:val="0"/>
          <w:numId w:val="20"/>
        </w:numPr>
      </w:pPr>
      <w:r w:rsidRPr="00A84618">
        <w:t>70</w:t>
      </w:r>
      <w:r w:rsidRPr="000E59C2">
        <w:t xml:space="preserve">+  </w:t>
      </w:r>
    </w:p>
    <w:p w14:paraId="3C786371" w14:textId="77777777" w:rsidR="00041CEB" w:rsidRPr="000E59C2" w:rsidRDefault="00041CEB" w:rsidP="00041CEB"/>
    <w:p w14:paraId="718BC249" w14:textId="77777777" w:rsidR="00041CEB" w:rsidRPr="000E59C2" w:rsidRDefault="00041CEB" w:rsidP="00041CEB">
      <w:pPr>
        <w:keepNext/>
      </w:pPr>
      <w:r w:rsidRPr="00A84618">
        <w:t>What</w:t>
      </w:r>
      <w:r w:rsidRPr="000E59C2">
        <w:t xml:space="preserve"> </w:t>
      </w:r>
      <w:r w:rsidRPr="00A84618">
        <w:t>is</w:t>
      </w:r>
      <w:r w:rsidRPr="000E59C2">
        <w:t xml:space="preserve"> </w:t>
      </w:r>
      <w:r w:rsidRPr="00A84618">
        <w:t>your</w:t>
      </w:r>
      <w:r w:rsidRPr="000E59C2">
        <w:t xml:space="preserve"> </w:t>
      </w:r>
      <w:r w:rsidRPr="00A84618">
        <w:t>profession</w:t>
      </w:r>
      <w:r w:rsidRPr="000E59C2">
        <w:t>?</w:t>
      </w:r>
    </w:p>
    <w:p w14:paraId="19A95B5D" w14:textId="77777777" w:rsidR="00041CEB" w:rsidRPr="000E59C2" w:rsidRDefault="00041CEB" w:rsidP="00041CEB">
      <w:pPr>
        <w:keepNext/>
      </w:pPr>
    </w:p>
    <w:p w14:paraId="1122C78B" w14:textId="77777777" w:rsidR="00041CEB" w:rsidRPr="000E59C2" w:rsidRDefault="00041CEB" w:rsidP="00041CEB">
      <w:pPr>
        <w:keepNext/>
        <w:rPr>
          <w:b/>
          <w:bCs/>
          <w:color w:val="000000" w:themeColor="text1"/>
        </w:rPr>
      </w:pPr>
      <w:r>
        <w:rPr>
          <w:b/>
          <w:bCs/>
          <w:color w:val="000000" w:themeColor="text1"/>
          <w:highlight w:val="white"/>
        </w:rPr>
        <w:t>Supporting</w:t>
      </w:r>
      <w:r w:rsidRPr="000E59C2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  <w:highlight w:val="white"/>
        </w:rPr>
        <w:t>information</w:t>
      </w:r>
      <w:r w:rsidRPr="000E59C2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  <w:highlight w:val="white"/>
        </w:rPr>
        <w:t>2</w:t>
      </w:r>
      <w:r w:rsidRPr="000E59C2">
        <w:rPr>
          <w:b/>
          <w:bCs/>
          <w:color w:val="000000" w:themeColor="text1"/>
        </w:rPr>
        <w:t xml:space="preserve"> (</w:t>
      </w:r>
      <w:r>
        <w:rPr>
          <w:b/>
          <w:bCs/>
          <w:color w:val="000000" w:themeColor="text1"/>
          <w:highlight w:val="white"/>
        </w:rPr>
        <w:t>S2</w:t>
      </w:r>
      <w:r w:rsidRPr="000E59C2">
        <w:rPr>
          <w:b/>
          <w:bCs/>
          <w:color w:val="000000" w:themeColor="text1"/>
        </w:rPr>
        <w:t xml:space="preserve">): </w:t>
      </w:r>
      <w:r>
        <w:rPr>
          <w:b/>
          <w:bCs/>
          <w:color w:val="000000" w:themeColor="text1"/>
          <w:highlight w:val="white"/>
        </w:rPr>
        <w:t>Data</w:t>
      </w:r>
      <w:r w:rsidRPr="000E59C2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  <w:highlight w:val="white"/>
        </w:rPr>
        <w:t>File</w:t>
      </w:r>
    </w:p>
    <w:p w14:paraId="7E4DE148" w14:textId="77777777" w:rsidR="00041CEB" w:rsidRPr="000E59C2" w:rsidRDefault="00041CEB" w:rsidP="00041CEB">
      <w:pPr>
        <w:keepNext/>
        <w:rPr>
          <w:b/>
          <w:bCs/>
          <w:color w:val="000000" w:themeColor="text1"/>
        </w:rPr>
      </w:pPr>
    </w:p>
    <w:p w14:paraId="0CC8736E" w14:textId="77777777" w:rsidR="00041CEB" w:rsidRPr="000E59C2" w:rsidRDefault="00041CEB" w:rsidP="00041CEB">
      <w:pPr>
        <w:keepNext/>
        <w:rPr>
          <w:b/>
          <w:bCs/>
          <w:color w:val="000000" w:themeColor="text1"/>
        </w:rPr>
      </w:pPr>
      <w:r w:rsidRPr="00580FE3">
        <w:rPr>
          <w:color w:val="000000" w:themeColor="text1"/>
          <w:highlight w:val="white"/>
        </w:rPr>
        <w:t>The</w:t>
      </w:r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attached</w:t>
      </w:r>
      <w:r w:rsidRPr="000E59C2">
        <w:rPr>
          <w:color w:val="000000" w:themeColor="text1"/>
        </w:rPr>
        <w:t xml:space="preserve"> </w:t>
      </w:r>
      <w:r>
        <w:rPr>
          <w:color w:val="000000" w:themeColor="text1"/>
          <w:highlight w:val="white"/>
        </w:rPr>
        <w:t>Excel</w:t>
      </w:r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file</w:t>
      </w:r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includes</w:t>
      </w:r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the</w:t>
      </w:r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deidentified</w:t>
      </w:r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data</w:t>
      </w:r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that</w:t>
      </w:r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was</w:t>
      </w:r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collected</w:t>
      </w:r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as</w:t>
      </w:r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part</w:t>
      </w:r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of</w:t>
      </w:r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this</w:t>
      </w:r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study</w:t>
      </w:r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separated</w:t>
      </w:r>
      <w:r w:rsidRPr="000E59C2">
        <w:rPr>
          <w:color w:val="000000" w:themeColor="text1"/>
        </w:rPr>
        <w:t xml:space="preserve"> </w:t>
      </w:r>
      <w:proofErr w:type="gramStart"/>
      <w:r w:rsidRPr="00580FE3">
        <w:rPr>
          <w:color w:val="000000" w:themeColor="text1"/>
          <w:highlight w:val="white"/>
        </w:rPr>
        <w:t>in</w:t>
      </w:r>
      <w:proofErr w:type="gramEnd"/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Novice</w:t>
      </w:r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and</w:t>
      </w:r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Expert</w:t>
      </w:r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data</w:t>
      </w:r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on</w:t>
      </w:r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different</w:t>
      </w:r>
      <w:r w:rsidRPr="000E59C2">
        <w:rPr>
          <w:color w:val="000000" w:themeColor="text1"/>
        </w:rPr>
        <w:t xml:space="preserve"> </w:t>
      </w:r>
      <w:r w:rsidRPr="00580FE3">
        <w:rPr>
          <w:color w:val="000000" w:themeColor="text1"/>
          <w:highlight w:val="white"/>
        </w:rPr>
        <w:t>tabs</w:t>
      </w:r>
      <w:r w:rsidRPr="000E59C2">
        <w:rPr>
          <w:color w:val="000000" w:themeColor="text1"/>
        </w:rPr>
        <w:t>.</w:t>
      </w:r>
      <w:r w:rsidRPr="000E59C2">
        <w:rPr>
          <w:b/>
          <w:bCs/>
          <w:color w:val="000000" w:themeColor="text1"/>
        </w:rPr>
        <w:t xml:space="preserve"> </w:t>
      </w:r>
    </w:p>
    <w:p w14:paraId="01010893" w14:textId="77777777" w:rsidR="00041CEB" w:rsidRPr="000E59C2" w:rsidRDefault="00041CEB" w:rsidP="00041CEB">
      <w:pPr>
        <w:keepNext/>
      </w:pPr>
      <w:r w:rsidRPr="000E59C2">
        <w:rPr>
          <w:b/>
          <w:bCs/>
          <w:color w:val="000000" w:themeColor="text1"/>
          <w:sz w:val="18"/>
          <w:szCs w:val="18"/>
        </w:rPr>
        <w:br w:type="page"/>
      </w:r>
    </w:p>
    <w:p w14:paraId="1FB29911" w14:textId="77777777" w:rsidR="00041CEB" w:rsidRPr="000E59C2" w:rsidRDefault="00041CEB" w:rsidP="00041CEB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  <w:highlight w:val="white"/>
        </w:rPr>
        <w:lastRenderedPageBreak/>
        <w:t>Supporting</w:t>
      </w:r>
      <w:r w:rsidRPr="000E59C2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  <w:highlight w:val="white"/>
        </w:rPr>
        <w:t>information</w:t>
      </w:r>
      <w:r w:rsidRPr="000E59C2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  <w:highlight w:val="white"/>
        </w:rPr>
        <w:t>2</w:t>
      </w:r>
      <w:r w:rsidRPr="000E59C2">
        <w:rPr>
          <w:b/>
          <w:bCs/>
          <w:color w:val="000000" w:themeColor="text1"/>
        </w:rPr>
        <w:t xml:space="preserve">: </w:t>
      </w:r>
      <w:r w:rsidRPr="003A234A">
        <w:rPr>
          <w:b/>
          <w:bCs/>
          <w:color w:val="000000" w:themeColor="text1"/>
          <w:highlight w:val="white"/>
        </w:rPr>
        <w:t>Coding</w:t>
      </w:r>
      <w:r w:rsidRPr="000E59C2">
        <w:rPr>
          <w:b/>
          <w:bCs/>
          <w:color w:val="000000" w:themeColor="text1"/>
        </w:rPr>
        <w:t xml:space="preserve"> </w:t>
      </w:r>
      <w:r w:rsidRPr="003A234A">
        <w:rPr>
          <w:b/>
          <w:bCs/>
          <w:color w:val="000000" w:themeColor="text1"/>
          <w:highlight w:val="white"/>
        </w:rPr>
        <w:t>Scheme</w:t>
      </w:r>
    </w:p>
    <w:p w14:paraId="21A6D45B" w14:textId="77777777" w:rsidR="00041CEB" w:rsidRPr="000E59C2" w:rsidRDefault="00041CEB" w:rsidP="00041CEB">
      <w:pPr>
        <w:rPr>
          <w:b/>
          <w:bCs/>
          <w:color w:val="000000" w:themeColor="text1"/>
          <w:sz w:val="18"/>
          <w:szCs w:val="18"/>
        </w:rPr>
      </w:pPr>
    </w:p>
    <w:p w14:paraId="182D685D" w14:textId="77777777" w:rsidR="00041CEB" w:rsidRPr="000E59C2" w:rsidRDefault="00041CEB" w:rsidP="00041CEB">
      <w:pPr>
        <w:rPr>
          <w:b/>
          <w:bCs/>
          <w:color w:val="404040" w:themeColor="text1" w:themeTint="BF"/>
          <w:sz w:val="18"/>
          <w:szCs w:val="18"/>
        </w:rPr>
      </w:pPr>
    </w:p>
    <w:tbl>
      <w:tblPr>
        <w:tblStyle w:val="ListTable2"/>
        <w:tblW w:w="0" w:type="auto"/>
        <w:tblLayout w:type="fixed"/>
        <w:tblLook w:val="06A0" w:firstRow="1" w:lastRow="0" w:firstColumn="1" w:lastColumn="0" w:noHBand="1" w:noVBand="1"/>
      </w:tblPr>
      <w:tblGrid>
        <w:gridCol w:w="2477"/>
        <w:gridCol w:w="3056"/>
        <w:gridCol w:w="3827"/>
      </w:tblGrid>
      <w:tr w:rsidR="00041CEB" w14:paraId="51538F20" w14:textId="77777777" w:rsidTr="00C615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il"/>
              <w:bottom w:val="single" w:sz="12" w:space="0" w:color="000000" w:themeColor="text1"/>
            </w:tcBorders>
          </w:tcPr>
          <w:p w14:paraId="21096395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Cod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056" w:type="dxa"/>
            <w:tcBorders>
              <w:top w:val="nil"/>
              <w:bottom w:val="single" w:sz="12" w:space="0" w:color="666666"/>
            </w:tcBorders>
          </w:tcPr>
          <w:p w14:paraId="003E1846" w14:textId="77777777" w:rsidR="00041CEB" w:rsidRDefault="00041CEB" w:rsidP="00C61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3827" w:type="dxa"/>
            <w:tcBorders>
              <w:top w:val="nil"/>
              <w:bottom w:val="single" w:sz="12" w:space="0" w:color="666666"/>
            </w:tcBorders>
          </w:tcPr>
          <w:p w14:paraId="6935D5AF" w14:textId="77777777" w:rsidR="00041CEB" w:rsidRDefault="00041CEB" w:rsidP="00C61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Examples</w:t>
            </w:r>
          </w:p>
        </w:tc>
      </w:tr>
      <w:tr w:rsidR="00041CEB" w14:paraId="4D98235B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</w:tcPr>
          <w:p w14:paraId="0DA6A86D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Cod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Overal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Impressions</w:t>
            </w:r>
          </w:p>
        </w:tc>
      </w:tr>
      <w:tr w:rsidR="00041CEB" w14:paraId="5AC863D3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bottom w:val="nil"/>
            </w:tcBorders>
          </w:tcPr>
          <w:p w14:paraId="60913804" w14:textId="77777777" w:rsidR="00041CEB" w:rsidRPr="000E59C2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  <w:p w14:paraId="3E1EE91D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3056" w:type="dxa"/>
            <w:tcBorders>
              <w:bottom w:val="nil"/>
            </w:tcBorders>
          </w:tcPr>
          <w:p w14:paraId="42E1DA72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  <w:p w14:paraId="6D862A3E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rve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ond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as</w:t>
            </w:r>
            <w:proofErr w:type="gramEnd"/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eeling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ttachm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dmiratio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eopl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h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liv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r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dicat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veral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ositiv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mpressio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</w:t>
            </w:r>
          </w:p>
          <w:p w14:paraId="4F0F7CC4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bottom w:val="nil"/>
            </w:tcBorders>
          </w:tcPr>
          <w:p w14:paraId="203248F1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  <w:p w14:paraId="442501F1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"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av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njoy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ork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ravel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.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eopl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r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riend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ectfu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.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entl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"</w:t>
            </w:r>
          </w:p>
        </w:tc>
      </w:tr>
      <w:tr w:rsidR="00041CEB" w14:paraId="090D5C50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4AA775C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Negative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 w14:paraId="2AB1D8DE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rve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ond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as</w:t>
            </w:r>
            <w:proofErr w:type="gramEnd"/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negativ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eeling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war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t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olitic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oci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ystem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dicat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veral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negativ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mpressio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</w:t>
            </w:r>
          </w:p>
          <w:p w14:paraId="03D98B54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BC2BE5A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"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ee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lik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erpetual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e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urchas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.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Unit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tate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cent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ri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u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,</w:t>
            </w:r>
            <w:proofErr w:type="gramEnd"/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the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untrie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av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ri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uy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as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"</w:t>
            </w:r>
          </w:p>
        </w:tc>
      </w:tr>
      <w:tr w:rsidR="00041CEB" w14:paraId="639A731E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09B25D4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Neutral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 w14:paraId="3B071BC5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rve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ond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as</w:t>
            </w:r>
            <w:proofErr w:type="gramEnd"/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littl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n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eeling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bou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dicat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neutr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mpressio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</w:t>
            </w:r>
          </w:p>
          <w:p w14:paraId="1AC121AC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E35736F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"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N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eeling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l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jus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neutr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.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know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a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ce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</w:t>
            </w:r>
            <w:proofErr w:type="gramEnd"/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c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"</w:t>
            </w:r>
          </w:p>
        </w:tc>
      </w:tr>
      <w:tr w:rsidR="00041CEB" w14:paraId="33531661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73F213D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Contradicting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 w14:paraId="0BEAE4C0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rve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ond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a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ntradict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eeling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bou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t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eopl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oci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ystem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dicat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veral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ntradictor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mpressio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</w:t>
            </w:r>
          </w:p>
          <w:p w14:paraId="4D564715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1F1C65A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"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ee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nflict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;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mmens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eautifu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landscap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deep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ffect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hang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limat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.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'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ls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ith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deep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istor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armfu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lonizatio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cienc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'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v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don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r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a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erpetuat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a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"</w:t>
            </w:r>
          </w:p>
        </w:tc>
      </w:tr>
      <w:tr w:rsidR="00041CEB" w14:paraId="1196CBCC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</w:tcPr>
          <w:p w14:paraId="158E5D1D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Cod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Environm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Observation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/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Associations</w:t>
            </w:r>
          </w:p>
        </w:tc>
      </w:tr>
      <w:tr w:rsidR="00041CEB" w14:paraId="696F263F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bottom w:val="nil"/>
            </w:tcBorders>
          </w:tcPr>
          <w:p w14:paraId="611515AB" w14:textId="77777777" w:rsidR="00041CEB" w:rsidRPr="000E59C2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  <w:p w14:paraId="00ED22AF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Beautiful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Magical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Special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Natural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Environment</w:t>
            </w:r>
          </w:p>
        </w:tc>
        <w:tc>
          <w:tcPr>
            <w:tcW w:w="3056" w:type="dxa"/>
            <w:tcBorders>
              <w:bottom w:val="nil"/>
            </w:tcBorders>
          </w:tcPr>
          <w:p w14:paraId="245833B8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  <w:p w14:paraId="66C4F0C2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rve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ond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mment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dicat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bservation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ssociation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lat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'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eautifu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magic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peci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natur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nvironm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</w:t>
            </w:r>
          </w:p>
          <w:p w14:paraId="2C5542CB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bottom w:val="nil"/>
            </w:tcBorders>
          </w:tcPr>
          <w:p w14:paraId="5DF02EBA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  <w:p w14:paraId="623D6C43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"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eem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lik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eautifu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roze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aradis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.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oul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lov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visi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e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eache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mountain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credibl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landscape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"</w:t>
            </w:r>
          </w:p>
        </w:tc>
      </w:tr>
      <w:tr w:rsidR="00041CEB" w14:paraId="0A8092F6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81B2BE8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Remote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Isolated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Challenging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Wild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Ice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Covered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Natural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Environment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 w14:paraId="75704822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rve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ond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mment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dicat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bservation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ssociation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lat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'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mot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solat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halleng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il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c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vered</w:t>
            </w:r>
            <w:proofErr w:type="gramEnd"/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natur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nvironm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</w:t>
            </w:r>
          </w:p>
          <w:p w14:paraId="6F8C2CEC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FA43B37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"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av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neve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ee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do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'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know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yon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h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a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ee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know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know</w:t>
            </w:r>
            <w:proofErr w:type="spellEnd"/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much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bou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.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jus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ink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mpt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proofErr w:type="gramStart"/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ld</w:t>
            </w:r>
            <w:proofErr w:type="gramEnd"/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c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"</w:t>
            </w:r>
          </w:p>
        </w:tc>
      </w:tr>
      <w:tr w:rsidR="00041CEB" w14:paraId="472BB7A9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192A317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Observations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surrounding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’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s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People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Systems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Built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Environment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 w14:paraId="718753E9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rve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ond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mment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dicat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bservation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ssociation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lat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'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eopl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ystem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uil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nvironm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</w:t>
            </w:r>
          </w:p>
          <w:p w14:paraId="6FAB1870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1D583BD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"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a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m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irs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rctic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xperienc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hang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urs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m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lif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.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irs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xposur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ui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ultur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hich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a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ls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mpact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m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bstantial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"</w:t>
            </w:r>
          </w:p>
        </w:tc>
      </w:tr>
      <w:tr w:rsidR="00041CEB" w14:paraId="539131A6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</w:tcPr>
          <w:p w14:paraId="7331AB9A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Cod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Concer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f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Greenland</w:t>
            </w:r>
          </w:p>
        </w:tc>
      </w:tr>
      <w:tr w:rsidR="00041CEB" w14:paraId="4C288FA8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bottom w:val="nil"/>
            </w:tcBorders>
          </w:tcPr>
          <w:p w14:paraId="042A8D24" w14:textId="77777777" w:rsidR="00041CEB" w:rsidRPr="000E59C2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  <w:p w14:paraId="6F755DC4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Environmental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Scientific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Concern</w:t>
            </w:r>
          </w:p>
        </w:tc>
        <w:tc>
          <w:tcPr>
            <w:tcW w:w="3056" w:type="dxa"/>
            <w:tcBorders>
              <w:bottom w:val="nil"/>
            </w:tcBorders>
          </w:tcPr>
          <w:p w14:paraId="049B112E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  <w:p w14:paraId="4BEED79E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rve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ond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a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eeling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ncer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(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orr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ea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tc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.)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'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nvironment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el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-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e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rom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cientific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tandpoi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</w:t>
            </w:r>
          </w:p>
          <w:p w14:paraId="24D2B44C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bottom w:val="nil"/>
            </w:tcBorders>
          </w:tcPr>
          <w:p w14:paraId="425B90AA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  <w:p w14:paraId="4DC9A76B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"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av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n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ee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nc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ee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quit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rotectiv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bou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urit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.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.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tunn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il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lac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hich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al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magnifie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mpac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nvironment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halleng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a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orl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ac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"</w:t>
            </w:r>
          </w:p>
        </w:tc>
      </w:tr>
      <w:tr w:rsidR="00041CEB" w14:paraId="090F9A11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B1C0D6D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Cultural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Social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Political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Concern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 w14:paraId="0E3BEFEF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rve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ond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a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eeling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ncer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(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orr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ea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tc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.)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'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ultur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oci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olitic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el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-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e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</w:t>
            </w:r>
          </w:p>
          <w:p w14:paraId="2C70556E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C8A19E0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errifi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utur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'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eopl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nvironm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.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Desperat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tur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desperat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elp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"</w:t>
            </w:r>
          </w:p>
        </w:tc>
      </w:tr>
      <w:tr w:rsidR="00041CEB" w14:paraId="3D968756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</w:tcPr>
          <w:p w14:paraId="36964309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Cod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4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’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Importance</w:t>
            </w:r>
          </w:p>
        </w:tc>
      </w:tr>
      <w:tr w:rsidR="00041CEB" w14:paraId="73BE9488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bottom w:val="nil"/>
            </w:tcBorders>
          </w:tcPr>
          <w:p w14:paraId="52D2CAA1" w14:textId="77777777" w:rsidR="00041CEB" w:rsidRPr="000E59C2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  <w:p w14:paraId="7BB45AE6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Environment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Scientific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Importance</w:t>
            </w:r>
          </w:p>
        </w:tc>
        <w:tc>
          <w:tcPr>
            <w:tcW w:w="3056" w:type="dxa"/>
            <w:tcBorders>
              <w:bottom w:val="nil"/>
            </w:tcBorders>
          </w:tcPr>
          <w:p w14:paraId="511036A5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  <w:p w14:paraId="760D32FA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rve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ond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mment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dicat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nvironmental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cientifical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mporta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</w:t>
            </w:r>
          </w:p>
          <w:p w14:paraId="73699542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bottom w:val="nil"/>
            </w:tcBorders>
          </w:tcPr>
          <w:p w14:paraId="348FE94E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  <w:p w14:paraId="0FF63792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“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ee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a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mporta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lac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deserve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ake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ar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reat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stainab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"</w:t>
            </w:r>
          </w:p>
        </w:tc>
      </w:tr>
      <w:tr w:rsidR="00041CEB" w14:paraId="6A39FF08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15523F5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Cultural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Social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Political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Importanc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 w14:paraId="6A516643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rve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ond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mment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dicat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ultural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ocial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olitical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mporta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</w:t>
            </w:r>
          </w:p>
          <w:p w14:paraId="4FCD06B5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7873CF4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"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es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u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rganiz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l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rctic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untrie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.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ul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mode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the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rctic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lace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"</w:t>
            </w:r>
          </w:p>
        </w:tc>
      </w:tr>
      <w:tr w:rsidR="00041CEB" w14:paraId="00FD0B5D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</w:tcPr>
          <w:p w14:paraId="4DF9BE0E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Cod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5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Interes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i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Greenland</w:t>
            </w:r>
          </w:p>
        </w:tc>
      </w:tr>
      <w:tr w:rsidR="00041CEB" w14:paraId="6E54259E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bottom w:val="nil"/>
            </w:tcBorders>
          </w:tcPr>
          <w:p w14:paraId="06A98DF6" w14:textId="77777777" w:rsidR="00041CEB" w:rsidRPr="000E59C2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  <w:p w14:paraId="31B7B910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Environment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Scientific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Interest</w:t>
            </w:r>
          </w:p>
        </w:tc>
        <w:tc>
          <w:tcPr>
            <w:tcW w:w="3056" w:type="dxa"/>
            <w:tcBorders>
              <w:bottom w:val="nil"/>
            </w:tcBorders>
          </w:tcPr>
          <w:p w14:paraId="70435D9B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  <w:p w14:paraId="636AE61A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rve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ond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mment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dicat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nvironmental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cientifical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terest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</w:t>
            </w:r>
          </w:p>
          <w:p w14:paraId="170A4D23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bottom w:val="nil"/>
            </w:tcBorders>
          </w:tcPr>
          <w:p w14:paraId="013DFB74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  <w:p w14:paraId="41E44C69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"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ee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lik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'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eautifu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lac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a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a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much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fe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gard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proofErr w:type="gramEnd"/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cienc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.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'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lac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tud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marve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proofErr w:type="gramStart"/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lo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s</w:t>
            </w:r>
            <w:proofErr w:type="gramEnd"/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eathe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ehave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"</w:t>
            </w:r>
          </w:p>
        </w:tc>
      </w:tr>
      <w:tr w:rsidR="00041CEB" w14:paraId="1E1B839A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2D342306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Cultural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Social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Political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Interest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 w14:paraId="44306423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rve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ond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mment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dicat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ultural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ocial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olitical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terest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</w:t>
            </w:r>
          </w:p>
          <w:p w14:paraId="0F7E6D15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02B745B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"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eem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lik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eautifu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untr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ith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lot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untouch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pectacl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.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oul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lik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lear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mor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bou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istor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ultur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"</w:t>
            </w:r>
          </w:p>
        </w:tc>
      </w:tr>
      <w:tr w:rsidR="00041CEB" w14:paraId="7B5E0298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</w:tcPr>
          <w:p w14:paraId="20947BCC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Cod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6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Feeling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of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Connectio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Attachm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Greenland</w:t>
            </w:r>
          </w:p>
        </w:tc>
      </w:tr>
      <w:tr w:rsidR="00041CEB" w14:paraId="4396C31C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bottom w:val="nil"/>
            </w:tcBorders>
          </w:tcPr>
          <w:p w14:paraId="609677FA" w14:textId="77777777" w:rsidR="00041CEB" w:rsidRPr="000E59C2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  <w:p w14:paraId="0785AE48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Environment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Scientific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Connection</w:t>
            </w:r>
          </w:p>
        </w:tc>
        <w:tc>
          <w:tcPr>
            <w:tcW w:w="3056" w:type="dxa"/>
            <w:tcBorders>
              <w:bottom w:val="nil"/>
            </w:tcBorders>
          </w:tcPr>
          <w:p w14:paraId="2E7BA852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  <w:p w14:paraId="58F5130D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rve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ond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a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eeling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nnectio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ttachm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onsibilit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(</w:t>
            </w:r>
            <w:proofErr w:type="gramStart"/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</w:t>
            </w:r>
            <w:proofErr w:type="gramEnd"/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eel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rivileg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av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ee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lac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memorie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iel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ork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tc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)</w:t>
            </w:r>
          </w:p>
          <w:p w14:paraId="4CE8BB94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bottom w:val="nil"/>
            </w:tcBorders>
          </w:tcPr>
          <w:p w14:paraId="1770FF26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  <w:p w14:paraId="64F91B3C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"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rovid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m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ith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new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sigh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xperienc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.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Mad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m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mor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ensitiv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Natur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"</w:t>
            </w:r>
          </w:p>
        </w:tc>
      </w:tr>
      <w:tr w:rsidR="00041CEB" w14:paraId="2FC93E5B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9C7DBBF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Cultural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Social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Political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Connection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 w14:paraId="5345E84E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rve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ond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a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eeling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nnectio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ttachm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onsibilit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eopl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ultur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(</w:t>
            </w:r>
            <w:proofErr w:type="gramStart"/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</w:t>
            </w:r>
            <w:proofErr w:type="gramEnd"/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dmiratio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eopl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i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mmunitie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BEDE1D6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"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lov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ee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al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luck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bl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ork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visi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r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.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orr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bou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c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hee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ls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op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a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er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il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bl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dap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limat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hil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maintain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ultur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mprov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quit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"</w:t>
            </w:r>
          </w:p>
          <w:p w14:paraId="2FFD9EFE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</w:tc>
      </w:tr>
      <w:tr w:rsidR="00041CEB" w14:paraId="3A7CD48F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</w:tcPr>
          <w:p w14:paraId="5669F8DB" w14:textId="77777777" w:rsidR="00041CEB" w:rsidRDefault="00041CEB" w:rsidP="00C6156A">
            <w:pPr>
              <w:rPr>
                <w:rFonts w:ascii="Arial Narrow" w:eastAsia="Arial Narrow" w:hAnsi="Arial Narrow" w:cs="Arial Narrow"/>
                <w:i/>
                <w:iCs/>
                <w:color w:val="000000" w:themeColor="text1"/>
                <w:sz w:val="20"/>
                <w:szCs w:val="20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Cod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7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Awarenes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Level</w:t>
            </w:r>
          </w:p>
        </w:tc>
      </w:tr>
      <w:tr w:rsidR="00041CEB" w14:paraId="0EEF4747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bottom w:val="nil"/>
            </w:tcBorders>
          </w:tcPr>
          <w:p w14:paraId="61F3341C" w14:textId="77777777" w:rsidR="00041CEB" w:rsidRPr="000E59C2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  <w:p w14:paraId="4A22FEEC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No</w:t>
            </w:r>
            <w:r w:rsidRPr="000E59C2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Awareness</w:t>
            </w:r>
          </w:p>
        </w:tc>
        <w:tc>
          <w:tcPr>
            <w:tcW w:w="3056" w:type="dxa"/>
            <w:tcBorders>
              <w:bottom w:val="nil"/>
            </w:tcBorders>
          </w:tcPr>
          <w:p w14:paraId="3B9A7B07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  <w:p w14:paraId="306E8679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rve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ond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a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n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warenes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bou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</w:t>
            </w:r>
          </w:p>
          <w:p w14:paraId="1B299C03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bottom w:val="nil"/>
            </w:tcBorders>
          </w:tcPr>
          <w:p w14:paraId="2652E094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  <w:p w14:paraId="547E5E2A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"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do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'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ee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yth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oward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proofErr w:type="gramEnd"/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n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do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ve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know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ha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oe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"</w:t>
            </w:r>
          </w:p>
        </w:tc>
      </w:tr>
      <w:tr w:rsidR="00041CEB" w14:paraId="63A982EB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C8E365A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1F5E989D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Basic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 w14:paraId="46C7E014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rve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ond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a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n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ener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knowledg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bou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’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natur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nvironm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oci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olitic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ystem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ultur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</w:t>
            </w:r>
          </w:p>
          <w:p w14:paraId="7CEC40BE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E7CC54B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"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uniqu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cosystem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mporta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ola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gio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tor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arbo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ch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"</w:t>
            </w:r>
          </w:p>
        </w:tc>
      </w:tr>
      <w:tr w:rsidR="00041CEB" w14:paraId="35F581AC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91065CE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1F5E989D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Developing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 w14:paraId="051E9A62" w14:textId="77777777" w:rsidR="00041CEB" w:rsidRPr="000E59C2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rve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ond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know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mor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dvanc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formatio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bou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’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natur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nvironm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oci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olitic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ystem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/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ultur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</w:t>
            </w:r>
          </w:p>
          <w:p w14:paraId="02154F89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698FB83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"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valuabl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sse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o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cientific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olar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earch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. </w:t>
            </w:r>
            <w:proofErr w:type="gramStart"/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lso</w:t>
            </w:r>
            <w:proofErr w:type="gramEnd"/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a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ver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l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mot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location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tha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fer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untouch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eaut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"</w:t>
            </w:r>
          </w:p>
        </w:tc>
      </w:tr>
      <w:tr w:rsidR="00041CEB" w14:paraId="3F2D4849" w14:textId="77777777" w:rsidTr="00C61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267C6CFB" w14:textId="77777777" w:rsidR="00041CEB" w:rsidRDefault="00041CEB" w:rsidP="00C6156A">
            <w:pPr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1F5E989D">
              <w:rPr>
                <w:rFonts w:ascii="Arial Narrow" w:eastAsia="Arial Narrow" w:hAnsi="Arial Narrow" w:cs="Arial Narrow"/>
                <w:b w:val="0"/>
                <w:bCs w:val="0"/>
                <w:color w:val="000000" w:themeColor="text1"/>
                <w:sz w:val="18"/>
                <w:szCs w:val="18"/>
              </w:rPr>
              <w:t>Complex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 w14:paraId="0E6DAB02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urve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respond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know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onsiderabl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mou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bou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’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natur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nvironm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oci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olitical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ystem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ultur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0462CB1" w14:textId="77777777" w:rsidR="00041CEB" w:rsidRDefault="00041CEB" w:rsidP="00C61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</w:pP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"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ersonal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m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ascinat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orrifi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adden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reenl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.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Fascinat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t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ntens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climate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geograph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orrifi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t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harsh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nvironmen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,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n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saddened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b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its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perfect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exampl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of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landscap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w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re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actively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 xml:space="preserve"> </w:t>
            </w:r>
            <w:r w:rsidRPr="6677916F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destroying</w:t>
            </w:r>
            <w:r w:rsidRPr="000E59C2">
              <w:rPr>
                <w:rFonts w:ascii="Arial Narrow" w:eastAsia="Arial Narrow" w:hAnsi="Arial Narrow" w:cs="Arial Narrow"/>
                <w:color w:val="000000" w:themeColor="text1"/>
                <w:sz w:val="18"/>
                <w:szCs w:val="18"/>
              </w:rPr>
              <w:t>."</w:t>
            </w:r>
          </w:p>
        </w:tc>
      </w:tr>
    </w:tbl>
    <w:p w14:paraId="473AE505" w14:textId="77777777" w:rsidR="00041CEB" w:rsidRPr="000E59C2" w:rsidRDefault="00041CEB" w:rsidP="00041CEB"/>
    <w:p w14:paraId="3970DC1D" w14:textId="77777777" w:rsidR="00041CEB" w:rsidRDefault="00041CEB"/>
    <w:sectPr w:rsidR="00041CEB" w:rsidSect="00E91A3E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B0D0B0A" w14:paraId="5CC61CC7" w14:textId="77777777" w:rsidTr="3B0D0B0A">
      <w:tc>
        <w:tcPr>
          <w:tcW w:w="3120" w:type="dxa"/>
        </w:tcPr>
        <w:p w14:paraId="5D4881F7" w14:textId="77777777" w:rsidR="3B0D0B0A" w:rsidRDefault="00041CEB" w:rsidP="3B0D0B0A">
          <w:pPr>
            <w:pStyle w:val="Header"/>
            <w:ind w:left="-115"/>
          </w:pPr>
        </w:p>
      </w:tc>
      <w:tc>
        <w:tcPr>
          <w:tcW w:w="3120" w:type="dxa"/>
        </w:tcPr>
        <w:p w14:paraId="41AEC609" w14:textId="77777777" w:rsidR="3B0D0B0A" w:rsidRDefault="00041CEB" w:rsidP="3B0D0B0A">
          <w:pPr>
            <w:pStyle w:val="Header"/>
            <w:jc w:val="center"/>
          </w:pPr>
        </w:p>
      </w:tc>
      <w:tc>
        <w:tcPr>
          <w:tcW w:w="3120" w:type="dxa"/>
        </w:tcPr>
        <w:p w14:paraId="68F010EC" w14:textId="77777777" w:rsidR="3B0D0B0A" w:rsidRDefault="00041CEB" w:rsidP="3B0D0B0A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</w:tr>
  </w:tbl>
  <w:p w14:paraId="374ADF7A" w14:textId="77777777" w:rsidR="00250B6C" w:rsidRDefault="00041CE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B0D0B0A" w14:paraId="1A855A0C" w14:textId="77777777" w:rsidTr="3B0D0B0A">
      <w:tc>
        <w:tcPr>
          <w:tcW w:w="3120" w:type="dxa"/>
        </w:tcPr>
        <w:p w14:paraId="2FFD1BCA" w14:textId="77777777" w:rsidR="3B0D0B0A" w:rsidRDefault="00041CEB" w:rsidP="3B0D0B0A">
          <w:pPr>
            <w:pStyle w:val="Header"/>
            <w:ind w:left="-115"/>
          </w:pPr>
        </w:p>
      </w:tc>
      <w:tc>
        <w:tcPr>
          <w:tcW w:w="3120" w:type="dxa"/>
        </w:tcPr>
        <w:p w14:paraId="1C1FE3A9" w14:textId="77777777" w:rsidR="3B0D0B0A" w:rsidRDefault="00041CEB" w:rsidP="3B0D0B0A">
          <w:pPr>
            <w:pStyle w:val="Header"/>
            <w:jc w:val="center"/>
          </w:pPr>
        </w:p>
      </w:tc>
      <w:tc>
        <w:tcPr>
          <w:tcW w:w="3120" w:type="dxa"/>
        </w:tcPr>
        <w:p w14:paraId="0E6D849E" w14:textId="77777777" w:rsidR="3B0D0B0A" w:rsidRDefault="00041CEB" w:rsidP="3B0D0B0A">
          <w:pPr>
            <w:pStyle w:val="Header"/>
            <w:ind w:right="-115"/>
            <w:jc w:val="right"/>
          </w:pPr>
        </w:p>
      </w:tc>
    </w:tr>
  </w:tbl>
  <w:p w14:paraId="08DC3E21" w14:textId="77777777" w:rsidR="00250B6C" w:rsidRDefault="00041C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8464A54"/>
    <w:multiLevelType w:val="hybridMultilevel"/>
    <w:tmpl w:val="E7540D48"/>
    <w:lvl w:ilvl="0" w:tplc="F2BCAEB4">
      <w:start w:val="1"/>
      <w:numFmt w:val="decimal"/>
      <w:lvlText w:val="%1."/>
      <w:lvlJc w:val="left"/>
      <w:pPr>
        <w:ind w:left="720" w:hanging="360"/>
      </w:pPr>
    </w:lvl>
    <w:lvl w:ilvl="1" w:tplc="C5AE1D7C">
      <w:start w:val="1"/>
      <w:numFmt w:val="lowerLetter"/>
      <w:lvlText w:val="%2."/>
      <w:lvlJc w:val="left"/>
      <w:pPr>
        <w:ind w:left="1440" w:hanging="360"/>
      </w:pPr>
    </w:lvl>
    <w:lvl w:ilvl="2" w:tplc="5F7684C8">
      <w:start w:val="1"/>
      <w:numFmt w:val="lowerRoman"/>
      <w:lvlText w:val="%3."/>
      <w:lvlJc w:val="right"/>
      <w:pPr>
        <w:ind w:left="2160" w:hanging="180"/>
      </w:pPr>
    </w:lvl>
    <w:lvl w:ilvl="3" w:tplc="6D6EB1A6">
      <w:start w:val="1"/>
      <w:numFmt w:val="decimal"/>
      <w:lvlText w:val="%4."/>
      <w:lvlJc w:val="left"/>
      <w:pPr>
        <w:ind w:left="2880" w:hanging="360"/>
      </w:pPr>
    </w:lvl>
    <w:lvl w:ilvl="4" w:tplc="C2ACC726">
      <w:start w:val="1"/>
      <w:numFmt w:val="lowerLetter"/>
      <w:lvlText w:val="%5."/>
      <w:lvlJc w:val="left"/>
      <w:pPr>
        <w:ind w:left="3600" w:hanging="360"/>
      </w:pPr>
    </w:lvl>
    <w:lvl w:ilvl="5" w:tplc="BA32B7DA">
      <w:start w:val="1"/>
      <w:numFmt w:val="lowerRoman"/>
      <w:lvlText w:val="%6."/>
      <w:lvlJc w:val="right"/>
      <w:pPr>
        <w:ind w:left="4320" w:hanging="180"/>
      </w:pPr>
    </w:lvl>
    <w:lvl w:ilvl="6" w:tplc="CF1E2DBC">
      <w:start w:val="1"/>
      <w:numFmt w:val="decimal"/>
      <w:lvlText w:val="%7."/>
      <w:lvlJc w:val="left"/>
      <w:pPr>
        <w:ind w:left="5040" w:hanging="360"/>
      </w:pPr>
    </w:lvl>
    <w:lvl w:ilvl="7" w:tplc="D58C11B8">
      <w:start w:val="1"/>
      <w:numFmt w:val="lowerLetter"/>
      <w:lvlText w:val="%8."/>
      <w:lvlJc w:val="left"/>
      <w:pPr>
        <w:ind w:left="5760" w:hanging="360"/>
      </w:pPr>
    </w:lvl>
    <w:lvl w:ilvl="8" w:tplc="35D0D0B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6985C9"/>
    <w:multiLevelType w:val="hybridMultilevel"/>
    <w:tmpl w:val="A1189F2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3040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CC9D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CE19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2C0E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D052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D279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FA09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CACD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AB74EA"/>
    <w:multiLevelType w:val="hybridMultilevel"/>
    <w:tmpl w:val="CF0A4408"/>
    <w:lvl w:ilvl="0" w:tplc="54EC3E18">
      <w:start w:val="1"/>
      <w:numFmt w:val="upperLetter"/>
      <w:lvlText w:val="%1)"/>
      <w:lvlJc w:val="left"/>
      <w:pPr>
        <w:ind w:left="720" w:hanging="360"/>
      </w:pPr>
    </w:lvl>
    <w:lvl w:ilvl="1" w:tplc="A5A67836">
      <w:start w:val="1"/>
      <w:numFmt w:val="lowerLetter"/>
      <w:lvlText w:val="%2."/>
      <w:lvlJc w:val="left"/>
      <w:pPr>
        <w:ind w:left="1440" w:hanging="360"/>
      </w:pPr>
    </w:lvl>
    <w:lvl w:ilvl="2" w:tplc="2CE25C32">
      <w:start w:val="1"/>
      <w:numFmt w:val="lowerRoman"/>
      <w:lvlText w:val="%3."/>
      <w:lvlJc w:val="right"/>
      <w:pPr>
        <w:ind w:left="2160" w:hanging="180"/>
      </w:pPr>
    </w:lvl>
    <w:lvl w:ilvl="3" w:tplc="4B6038C2">
      <w:start w:val="1"/>
      <w:numFmt w:val="decimal"/>
      <w:lvlText w:val="%4."/>
      <w:lvlJc w:val="left"/>
      <w:pPr>
        <w:ind w:left="2880" w:hanging="360"/>
      </w:pPr>
    </w:lvl>
    <w:lvl w:ilvl="4" w:tplc="E51E5E22">
      <w:start w:val="1"/>
      <w:numFmt w:val="lowerLetter"/>
      <w:lvlText w:val="%5."/>
      <w:lvlJc w:val="left"/>
      <w:pPr>
        <w:ind w:left="3600" w:hanging="360"/>
      </w:pPr>
    </w:lvl>
    <w:lvl w:ilvl="5" w:tplc="C16E2576">
      <w:start w:val="1"/>
      <w:numFmt w:val="lowerRoman"/>
      <w:lvlText w:val="%6."/>
      <w:lvlJc w:val="right"/>
      <w:pPr>
        <w:ind w:left="4320" w:hanging="180"/>
      </w:pPr>
    </w:lvl>
    <w:lvl w:ilvl="6" w:tplc="7786BB8A">
      <w:start w:val="1"/>
      <w:numFmt w:val="decimal"/>
      <w:lvlText w:val="%7."/>
      <w:lvlJc w:val="left"/>
      <w:pPr>
        <w:ind w:left="5040" w:hanging="360"/>
      </w:pPr>
    </w:lvl>
    <w:lvl w:ilvl="7" w:tplc="203ABB7E">
      <w:start w:val="1"/>
      <w:numFmt w:val="lowerLetter"/>
      <w:lvlText w:val="%8."/>
      <w:lvlJc w:val="left"/>
      <w:pPr>
        <w:ind w:left="5760" w:hanging="360"/>
      </w:pPr>
    </w:lvl>
    <w:lvl w:ilvl="8" w:tplc="66ECCED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CB1856"/>
    <w:multiLevelType w:val="hybridMultilevel"/>
    <w:tmpl w:val="C4E03B96"/>
    <w:lvl w:ilvl="0" w:tplc="8D7C5FF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88E1CE2"/>
    <w:multiLevelType w:val="multilevel"/>
    <w:tmpl w:val="0409001D"/>
    <w:numStyleLink w:val="Multipunch"/>
  </w:abstractNum>
  <w:abstractNum w:abstractNumId="6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2F2E7DD2"/>
    <w:multiLevelType w:val="hybridMultilevel"/>
    <w:tmpl w:val="29DE96B0"/>
    <w:lvl w:ilvl="0" w:tplc="541AEA2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1DE2D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A633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728D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52B9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30AC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D4EF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9CF1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2CC0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5B6955"/>
    <w:multiLevelType w:val="hybridMultilevel"/>
    <w:tmpl w:val="A2144616"/>
    <w:lvl w:ilvl="0" w:tplc="31E21BA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A9E3D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1019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4091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E679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76F3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3A49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C6D1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E644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5B980E"/>
    <w:multiLevelType w:val="hybridMultilevel"/>
    <w:tmpl w:val="E88CBF68"/>
    <w:lvl w:ilvl="0" w:tplc="6FEC0B52">
      <w:start w:val="1"/>
      <w:numFmt w:val="decimal"/>
      <w:lvlText w:val="%1."/>
      <w:lvlJc w:val="left"/>
      <w:pPr>
        <w:ind w:left="720" w:hanging="360"/>
      </w:pPr>
    </w:lvl>
    <w:lvl w:ilvl="1" w:tplc="9C20E20C">
      <w:start w:val="1"/>
      <w:numFmt w:val="lowerLetter"/>
      <w:lvlText w:val="%2."/>
      <w:lvlJc w:val="left"/>
      <w:pPr>
        <w:ind w:left="1440" w:hanging="360"/>
      </w:pPr>
    </w:lvl>
    <w:lvl w:ilvl="2" w:tplc="6A0CBE22">
      <w:start w:val="1"/>
      <w:numFmt w:val="lowerRoman"/>
      <w:lvlText w:val="%3."/>
      <w:lvlJc w:val="right"/>
      <w:pPr>
        <w:ind w:left="2160" w:hanging="180"/>
      </w:pPr>
    </w:lvl>
    <w:lvl w:ilvl="3" w:tplc="C42A1946">
      <w:start w:val="1"/>
      <w:numFmt w:val="decimal"/>
      <w:lvlText w:val="%4."/>
      <w:lvlJc w:val="left"/>
      <w:pPr>
        <w:ind w:left="2880" w:hanging="360"/>
      </w:pPr>
    </w:lvl>
    <w:lvl w:ilvl="4" w:tplc="ED987820">
      <w:start w:val="1"/>
      <w:numFmt w:val="lowerLetter"/>
      <w:lvlText w:val="%5."/>
      <w:lvlJc w:val="left"/>
      <w:pPr>
        <w:ind w:left="3600" w:hanging="360"/>
      </w:pPr>
    </w:lvl>
    <w:lvl w:ilvl="5" w:tplc="F3280AC8">
      <w:start w:val="1"/>
      <w:numFmt w:val="lowerRoman"/>
      <w:lvlText w:val="%6."/>
      <w:lvlJc w:val="right"/>
      <w:pPr>
        <w:ind w:left="4320" w:hanging="180"/>
      </w:pPr>
    </w:lvl>
    <w:lvl w:ilvl="6" w:tplc="F14CA102">
      <w:start w:val="1"/>
      <w:numFmt w:val="decimal"/>
      <w:lvlText w:val="%7."/>
      <w:lvlJc w:val="left"/>
      <w:pPr>
        <w:ind w:left="5040" w:hanging="360"/>
      </w:pPr>
    </w:lvl>
    <w:lvl w:ilvl="7" w:tplc="538A3B26">
      <w:start w:val="1"/>
      <w:numFmt w:val="lowerLetter"/>
      <w:lvlText w:val="%8."/>
      <w:lvlJc w:val="left"/>
      <w:pPr>
        <w:ind w:left="5760" w:hanging="360"/>
      </w:pPr>
    </w:lvl>
    <w:lvl w:ilvl="8" w:tplc="A33E2A0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1DC28A"/>
    <w:multiLevelType w:val="hybridMultilevel"/>
    <w:tmpl w:val="894003D8"/>
    <w:lvl w:ilvl="0" w:tplc="F174A2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7C5F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3083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AE64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1260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6EDD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50BA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BCDA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A2FF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E31D96"/>
    <w:multiLevelType w:val="hybridMultilevel"/>
    <w:tmpl w:val="779626F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4F176F92"/>
    <w:multiLevelType w:val="hybridMultilevel"/>
    <w:tmpl w:val="C13C9B4C"/>
    <w:lvl w:ilvl="0" w:tplc="8D7C5FF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587014"/>
    <w:multiLevelType w:val="hybridMultilevel"/>
    <w:tmpl w:val="19D68FE4"/>
    <w:lvl w:ilvl="0" w:tplc="B37ACD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AC2A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54A0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7A15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84BE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DA25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5C13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9C86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5E26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B4ED50"/>
    <w:multiLevelType w:val="hybridMultilevel"/>
    <w:tmpl w:val="9BF815E2"/>
    <w:lvl w:ilvl="0" w:tplc="E766DD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9003B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6EB9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584A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6A38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A0B4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4264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C2C3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8271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C5117F"/>
    <w:multiLevelType w:val="hybridMultilevel"/>
    <w:tmpl w:val="F76A59A4"/>
    <w:lvl w:ilvl="0" w:tplc="4F5256D6">
      <w:start w:val="1"/>
      <w:numFmt w:val="decimal"/>
      <w:lvlText w:val="%1)"/>
      <w:lvlJc w:val="left"/>
      <w:pPr>
        <w:ind w:left="720" w:hanging="360"/>
      </w:pPr>
    </w:lvl>
    <w:lvl w:ilvl="1" w:tplc="BFF00D12">
      <w:start w:val="1"/>
      <w:numFmt w:val="lowerLetter"/>
      <w:lvlText w:val="%2."/>
      <w:lvlJc w:val="left"/>
      <w:pPr>
        <w:ind w:left="1440" w:hanging="360"/>
      </w:pPr>
    </w:lvl>
    <w:lvl w:ilvl="2" w:tplc="A5D44F92">
      <w:start w:val="1"/>
      <w:numFmt w:val="lowerRoman"/>
      <w:lvlText w:val="%3."/>
      <w:lvlJc w:val="right"/>
      <w:pPr>
        <w:ind w:left="2160" w:hanging="180"/>
      </w:pPr>
    </w:lvl>
    <w:lvl w:ilvl="3" w:tplc="031228D2">
      <w:start w:val="1"/>
      <w:numFmt w:val="decimal"/>
      <w:lvlText w:val="%4."/>
      <w:lvlJc w:val="left"/>
      <w:pPr>
        <w:ind w:left="2880" w:hanging="360"/>
      </w:pPr>
    </w:lvl>
    <w:lvl w:ilvl="4" w:tplc="65141D50">
      <w:start w:val="1"/>
      <w:numFmt w:val="lowerLetter"/>
      <w:lvlText w:val="%5."/>
      <w:lvlJc w:val="left"/>
      <w:pPr>
        <w:ind w:left="3600" w:hanging="360"/>
      </w:pPr>
    </w:lvl>
    <w:lvl w:ilvl="5" w:tplc="FF306044">
      <w:start w:val="1"/>
      <w:numFmt w:val="lowerRoman"/>
      <w:lvlText w:val="%6."/>
      <w:lvlJc w:val="right"/>
      <w:pPr>
        <w:ind w:left="4320" w:hanging="180"/>
      </w:pPr>
    </w:lvl>
    <w:lvl w:ilvl="6" w:tplc="A18E670A">
      <w:start w:val="1"/>
      <w:numFmt w:val="decimal"/>
      <w:lvlText w:val="%7."/>
      <w:lvlJc w:val="left"/>
      <w:pPr>
        <w:ind w:left="5040" w:hanging="360"/>
      </w:pPr>
    </w:lvl>
    <w:lvl w:ilvl="7" w:tplc="48265E52">
      <w:start w:val="1"/>
      <w:numFmt w:val="lowerLetter"/>
      <w:lvlText w:val="%8."/>
      <w:lvlJc w:val="left"/>
      <w:pPr>
        <w:ind w:left="5760" w:hanging="360"/>
      </w:pPr>
    </w:lvl>
    <w:lvl w:ilvl="8" w:tplc="C89A367A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0D7704"/>
    <w:multiLevelType w:val="multilevel"/>
    <w:tmpl w:val="622A6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8F22845"/>
    <w:multiLevelType w:val="hybridMultilevel"/>
    <w:tmpl w:val="DE3EB042"/>
    <w:lvl w:ilvl="0" w:tplc="6F6279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D08D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D253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A2A2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14A5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1837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0E38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46DA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46C8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5870FE"/>
    <w:multiLevelType w:val="hybridMultilevel"/>
    <w:tmpl w:val="F12A6090"/>
    <w:lvl w:ilvl="0" w:tplc="F6AA6BD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C8E90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64EB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F63A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B0B0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22A7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D453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C42B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3246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B14293"/>
    <w:multiLevelType w:val="hybridMultilevel"/>
    <w:tmpl w:val="C43CB9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23585A"/>
    <w:multiLevelType w:val="hybridMultilevel"/>
    <w:tmpl w:val="21F6557E"/>
    <w:lvl w:ilvl="0" w:tplc="26D40E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9CC0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48CCE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46F1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5698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A09B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12F8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1694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2CB2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7212639">
    <w:abstractNumId w:val="1"/>
  </w:num>
  <w:num w:numId="2" w16cid:durableId="416630551">
    <w:abstractNumId w:val="9"/>
  </w:num>
  <w:num w:numId="3" w16cid:durableId="2081173730">
    <w:abstractNumId w:val="10"/>
  </w:num>
  <w:num w:numId="4" w16cid:durableId="334768308">
    <w:abstractNumId w:val="3"/>
  </w:num>
  <w:num w:numId="5" w16cid:durableId="1051073738">
    <w:abstractNumId w:val="18"/>
  </w:num>
  <w:num w:numId="6" w16cid:durableId="586764632">
    <w:abstractNumId w:val="21"/>
  </w:num>
  <w:num w:numId="7" w16cid:durableId="1961299010">
    <w:abstractNumId w:val="19"/>
  </w:num>
  <w:num w:numId="8" w16cid:durableId="1766724782">
    <w:abstractNumId w:val="7"/>
  </w:num>
  <w:num w:numId="9" w16cid:durableId="70155208">
    <w:abstractNumId w:val="8"/>
  </w:num>
  <w:num w:numId="10" w16cid:durableId="169638655">
    <w:abstractNumId w:val="15"/>
  </w:num>
  <w:num w:numId="11" w16cid:durableId="1316228664">
    <w:abstractNumId w:val="2"/>
  </w:num>
  <w:num w:numId="12" w16cid:durableId="607352654">
    <w:abstractNumId w:val="16"/>
  </w:num>
  <w:num w:numId="13" w16cid:durableId="1142041882">
    <w:abstractNumId w:val="14"/>
  </w:num>
  <w:num w:numId="14" w16cid:durableId="215164581">
    <w:abstractNumId w:val="17"/>
  </w:num>
  <w:num w:numId="15" w16cid:durableId="1164396662">
    <w:abstractNumId w:val="6"/>
  </w:num>
  <w:num w:numId="16" w16cid:durableId="195436148">
    <w:abstractNumId w:val="5"/>
  </w:num>
  <w:num w:numId="17" w16cid:durableId="149056134">
    <w:abstractNumId w:val="12"/>
  </w:num>
  <w:num w:numId="18" w16cid:durableId="1437558972">
    <w:abstractNumId w:val="0"/>
  </w:num>
  <w:num w:numId="19" w16cid:durableId="822161901">
    <w:abstractNumId w:val="11"/>
  </w:num>
  <w:num w:numId="20" w16cid:durableId="448477465">
    <w:abstractNumId w:val="13"/>
  </w:num>
  <w:num w:numId="21" w16cid:durableId="594284839">
    <w:abstractNumId w:val="4"/>
  </w:num>
  <w:num w:numId="22" w16cid:durableId="115464106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CEB"/>
    <w:rsid w:val="00041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6E29E"/>
  <w15:chartTrackingRefBased/>
  <w15:docId w15:val="{1BA36946-1A2D-43B1-BFE4-1BD4322FA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CE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1CE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1CE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1CE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CEB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CEB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CE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CEB"/>
    <w:rPr>
      <w:rFonts w:ascii="Times New Roman" w:eastAsia="Times New Roman" w:hAnsi="Times New Roman" w:cs="Times New Roman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41CEB"/>
    <w:rPr>
      <w:rFonts w:ascii="Times New Roman" w:eastAsia="Times New Roman" w:hAnsi="Times New Roman" w:cs="Times New Roman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41CEB"/>
    <w:rPr>
      <w:rFonts w:ascii="Times New Roman" w:eastAsia="Times New Roman" w:hAnsi="Times New Roman" w:cs="Times New Roman"/>
      <w:color w:val="434343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CEB"/>
    <w:rPr>
      <w:rFonts w:ascii="Times New Roman" w:eastAsia="Times New Roman" w:hAnsi="Times New Roman" w:cs="Times New Roman"/>
      <w:color w:val="666666"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CEB"/>
    <w:rPr>
      <w:rFonts w:ascii="Times New Roman" w:eastAsia="Times New Roman" w:hAnsi="Times New Roman" w:cs="Times New Roman"/>
      <w:color w:val="666666"/>
      <w:kern w:val="0"/>
      <w:sz w:val="24"/>
      <w:szCs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CEB"/>
    <w:rPr>
      <w:rFonts w:ascii="Times New Roman" w:eastAsia="Times New Roman" w:hAnsi="Times New Roman" w:cs="Times New Roman"/>
      <w:i/>
      <w:color w:val="666666"/>
      <w:kern w:val="0"/>
      <w:sz w:val="24"/>
      <w:szCs w:val="24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41CEB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41CEB"/>
    <w:rPr>
      <w:rFonts w:ascii="Times New Roman" w:eastAsia="Times New Roman" w:hAnsi="Times New Roman" w:cs="Times New Roman"/>
      <w:kern w:val="0"/>
      <w:sz w:val="52"/>
      <w:szCs w:val="52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CEB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41CEB"/>
    <w:rPr>
      <w:rFonts w:ascii="Times New Roman" w:eastAsia="Times New Roman" w:hAnsi="Times New Roman" w:cs="Times New Roman"/>
      <w:color w:val="666666"/>
      <w:kern w:val="0"/>
      <w:sz w:val="30"/>
      <w:szCs w:val="3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041CEB"/>
    <w:pPr>
      <w:ind w:left="720"/>
      <w:contextualSpacing/>
    </w:pPr>
  </w:style>
  <w:style w:type="table" w:styleId="TableGrid">
    <w:name w:val="Table Grid"/>
    <w:basedOn w:val="TableNormal"/>
    <w:uiPriority w:val="59"/>
    <w:rsid w:val="00041CEB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ention1">
    <w:name w:val="Mention1"/>
    <w:basedOn w:val="DefaultParagraphFont"/>
    <w:uiPriority w:val="99"/>
    <w:unhideWhenUsed/>
    <w:rsid w:val="00041CEB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1C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1CE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41CEB"/>
    <w:rPr>
      <w:sz w:val="16"/>
      <w:szCs w:val="16"/>
    </w:rPr>
  </w:style>
  <w:style w:type="paragraph" w:styleId="Revision">
    <w:name w:val="Revision"/>
    <w:hidden/>
    <w:uiPriority w:val="99"/>
    <w:semiHidden/>
    <w:rsid w:val="00041CEB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CEB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paragraph">
    <w:name w:val="paragraph"/>
    <w:basedOn w:val="Normal"/>
    <w:rsid w:val="00041CEB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041CEB"/>
  </w:style>
  <w:style w:type="character" w:customStyle="1" w:styleId="normaltextrun">
    <w:name w:val="normaltextrun"/>
    <w:basedOn w:val="DefaultParagraphFont"/>
    <w:rsid w:val="00041CEB"/>
  </w:style>
  <w:style w:type="character" w:styleId="Hyperlink">
    <w:name w:val="Hyperlink"/>
    <w:basedOn w:val="DefaultParagraphFont"/>
    <w:uiPriority w:val="99"/>
    <w:unhideWhenUsed/>
    <w:rsid w:val="00041CEB"/>
    <w:rPr>
      <w:color w:val="0563C1" w:themeColor="hyperlink"/>
      <w:u w:val="single"/>
    </w:rPr>
  </w:style>
  <w:style w:type="table" w:styleId="ListTable2">
    <w:name w:val="List Table 2"/>
    <w:basedOn w:val="TableNormal"/>
    <w:uiPriority w:val="47"/>
    <w:rsid w:val="00041CEB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1CE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1CE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41C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1CEB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41C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1CEB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41CEB"/>
  </w:style>
  <w:style w:type="numbering" w:customStyle="1" w:styleId="Multipunch">
    <w:name w:val="Multi punch"/>
    <w:rsid w:val="00041CEB"/>
    <w:pPr>
      <w:numPr>
        <w:numId w:val="15"/>
      </w:numPr>
    </w:pPr>
  </w:style>
  <w:style w:type="numbering" w:customStyle="1" w:styleId="Singlepunch">
    <w:name w:val="Single punch"/>
    <w:rsid w:val="00041CEB"/>
    <w:pPr>
      <w:numPr>
        <w:numId w:val="17"/>
      </w:numPr>
    </w:pPr>
  </w:style>
  <w:style w:type="paragraph" w:customStyle="1" w:styleId="QuestionSeparator">
    <w:name w:val="QuestionSeparator"/>
    <w:basedOn w:val="Normal"/>
    <w:qFormat/>
    <w:rsid w:val="00041CEB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</w:rPr>
  </w:style>
  <w:style w:type="paragraph" w:customStyle="1" w:styleId="TextEntryLine">
    <w:name w:val="TextEntryLine"/>
    <w:basedOn w:val="Normal"/>
    <w:qFormat/>
    <w:rsid w:val="00041CEB"/>
    <w:pPr>
      <w:spacing w:before="240"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C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CEB"/>
    <w:rPr>
      <w:rFonts w:ascii="Segoe UI" w:eastAsia="Times New Roman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9</Words>
  <Characters>5699</Characters>
  <Application>Microsoft Office Word</Application>
  <DocSecurity>0</DocSecurity>
  <Lines>47</Lines>
  <Paragraphs>13</Paragraphs>
  <ScaleCrop>false</ScaleCrop>
  <Company/>
  <LinksUpToDate>false</LinksUpToDate>
  <CharactersWithSpaces>6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10-20T08:44:00Z</dcterms:created>
  <dcterms:modified xsi:type="dcterms:W3CDTF">2023-10-20T08:45:00Z</dcterms:modified>
</cp:coreProperties>
</file>